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482" w:rsidRDefault="00F17482" w:rsidP="00F17482">
      <w:pPr>
        <w:spacing w:after="0" w:line="360" w:lineRule="auto"/>
        <w:jc w:val="both"/>
        <w:rPr>
          <w:b/>
        </w:rPr>
      </w:pPr>
      <w:r>
        <w:rPr>
          <w:b/>
        </w:rPr>
        <w:t>Appendix 1: Whole period (1980-2014) rate of inbreeding per annum (multiply by 100 for percentage), mean generation interval (</w:t>
      </w:r>
      <w:r>
        <w:rPr>
          <w:b/>
          <w:i/>
        </w:rPr>
        <w:t>L</w:t>
      </w:r>
      <w:r>
        <w:rPr>
          <w:b/>
        </w:rPr>
        <w:t>) and effective population size (</w:t>
      </w:r>
      <w:r w:rsidRPr="000938D8">
        <w:t>N</w:t>
      </w:r>
      <w:r w:rsidRPr="000938D8">
        <w:rPr>
          <w:vertAlign w:val="subscript"/>
        </w:rPr>
        <w:t>e</w:t>
      </w:r>
      <w:r>
        <w:rPr>
          <w:b/>
        </w:rPr>
        <w:t>) for the 121 breeds with an average of &gt;50 registrations in each of the seven 5-year blocks 1980-4, 1985-9, 1990-4, 1995-9, 2000-4, 2005-9, 2010-4. ‘</w:t>
      </w:r>
      <w:proofErr w:type="gramStart"/>
      <w:r>
        <w:rPr>
          <w:b/>
        </w:rPr>
        <w:t>n/</w:t>
      </w:r>
      <w:proofErr w:type="gramEnd"/>
      <w:r>
        <w:rPr>
          <w:b/>
        </w:rPr>
        <w:t xml:space="preserve">a’ indicates a declining rate of inbreeding (increasing genetic diversity), meaning effective population size is incalculable. </w:t>
      </w:r>
    </w:p>
    <w:p w:rsidR="00F17482" w:rsidRDefault="00F17482" w:rsidP="00F17482">
      <w:pPr>
        <w:spacing w:after="0" w:line="360" w:lineRule="auto"/>
        <w:jc w:val="both"/>
        <w:rPr>
          <w:b/>
        </w:rPr>
      </w:pPr>
      <w:bookmarkStart w:id="0" w:name="_GoBack"/>
      <w:bookmarkEnd w:id="0"/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9"/>
        <w:gridCol w:w="2031"/>
        <w:gridCol w:w="2032"/>
        <w:gridCol w:w="2032"/>
      </w:tblGrid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F17482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eed</w:t>
            </w:r>
          </w:p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te of inbreeding per annum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eration interval (years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Effective population size (</w:t>
            </w:r>
            <w:r w:rsidRPr="000938D8">
              <w:t>N</w:t>
            </w:r>
            <w:r w:rsidRPr="000938D8">
              <w:rPr>
                <w:vertAlign w:val="subscript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fghan Houn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4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5.0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iredale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8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6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asset Griffon </w:t>
            </w: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ndeen</w:t>
            </w:r>
            <w:proofErr w:type="spellEnd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etit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4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58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sset Houn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8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1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agle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3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9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arded Collie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1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9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dlington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4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3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lgian Shepherd Dog (</w:t>
            </w: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endendael</w:t>
            </w:r>
            <w:proofErr w:type="spellEnd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2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0.56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lgian Shepherd Dog (</w:t>
            </w: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rvueren</w:t>
            </w:r>
            <w:proofErr w:type="spellEnd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5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3.4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rnese Mountain Dog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2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ichon </w:t>
            </w: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ise</w:t>
            </w:r>
            <w:proofErr w:type="spellEnd"/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8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24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oodhoun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0.49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rder Collie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0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.54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rder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2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.08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rzoi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1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8.8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ston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1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78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uvier</w:t>
            </w:r>
            <w:proofErr w:type="spellEnd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es </w:t>
            </w: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andres</w:t>
            </w:r>
            <w:proofErr w:type="spellEnd"/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9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.1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x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6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9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iard</w:t>
            </w:r>
            <w:proofErr w:type="spellEnd"/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3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ull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8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86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ull Terrier (Miniature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3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.89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ulldog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3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.8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ullmastiff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5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.4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irn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8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.30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valier King Charles Spaniel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2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.16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huahua (Long Coat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.96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huahua (Smooth Coat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8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.0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ese Creste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9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.3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Chow </w:t>
            </w: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ow</w:t>
            </w:r>
            <w:proofErr w:type="spellEnd"/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.59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lie (Rough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3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4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lie (Smooth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3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0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chshund (Long-Haired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1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48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chshund (Miniature Long-Haired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5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.16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chshund (Miniature Wire-Haired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3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.39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chshund (Miniature Smooth-Haired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5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.6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chshund (Smooth-Haired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1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0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chshund (Wire-Haired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8.2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lmatian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8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2.4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ndie</w:t>
            </w:r>
            <w:proofErr w:type="spellEnd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nmont</w:t>
            </w:r>
            <w:proofErr w:type="spellEnd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5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6.5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erhoun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1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04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bermann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0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.40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glish Sett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79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x Terrier (Smooth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5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40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x Terrier (Wire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2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0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ench Bulldog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1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.28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rman Shepherd Dog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9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.5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rman Shorthaired Point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2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.7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rman Wirehaired Point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6.94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iant Schnauz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3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rdon Sett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8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.1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eat Dane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9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.7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riffon </w:t>
            </w: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uxellois</w:t>
            </w:r>
            <w:proofErr w:type="spellEnd"/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1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48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ungarian </w:t>
            </w: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izsla</w:t>
            </w:r>
            <w:proofErr w:type="spellEnd"/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6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.9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rish Red And White Sett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1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4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rish Sett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0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26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rish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0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.06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rish Wolfhoun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6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.2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alian Greyhoun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4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9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apanese Chin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7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.39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apanese Spitz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4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.8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eshon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2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1.94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rry Blue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2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60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ing Charles Spaniel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3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64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keland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5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8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ncashire Heel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9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78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Large </w:t>
            </w: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nsterlander</w:t>
            </w:r>
            <w:proofErr w:type="spellEnd"/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8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7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haso</w:t>
            </w:r>
            <w:proofErr w:type="spellEnd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so</w:t>
            </w:r>
            <w:proofErr w:type="spellEnd"/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8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1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chen</w:t>
            </w:r>
            <w:proofErr w:type="spellEnd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ittle Lion Dog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2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16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tese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0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.8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nchester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8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8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stiff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1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.5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niature Pinsch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5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0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niature Schnauz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8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8.9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4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.2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rfolk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0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20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rwegian Elkhoun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5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5.5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rwich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0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20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ld English Sheepdog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2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0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pillon</w:t>
            </w:r>
            <w:proofErr w:type="spellEnd"/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0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3.6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kingese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3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0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int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9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5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meranian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4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.0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odle (Miniature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9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.44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odle (Standard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0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odle (Toy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9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6.3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g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1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.88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yrenean Mountain Dog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4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.54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triever (Curly Coated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6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68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triever (Flat Coated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6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.9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triever (Golden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9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3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triever (Labrador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3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.7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hodesian Ridgeback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0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tweil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6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0.8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aluki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5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.2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amoye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9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7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nauz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2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5.4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ottish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0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.94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alyham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1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.1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hetland Sheepdog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5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.6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hih Tzu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0.09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berian Husky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8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2.9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ft Coated Wheaten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5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.68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Spaniel (American Cocker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4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.2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niel (Clumber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3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49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niel (Cocker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6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10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niel (English Springer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4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08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niel (Field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7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96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niel (Irish Water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6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0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niel (Sussex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8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24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niel (Welsh Springer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1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45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 Bernard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1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.6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ffordshire Bull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5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.71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betan Spaniel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7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6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betan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22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0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maraner</w:t>
            </w:r>
            <w:proofErr w:type="spellEnd"/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6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.40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lsh Corgi (Cardigan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9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7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.5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lsh Corgi (Pembroke)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39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42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lsh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98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36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st Highland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44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47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ippet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13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43</w:t>
            </w:r>
          </w:p>
        </w:tc>
      </w:tr>
      <w:tr w:rsidR="00F17482" w:rsidRPr="00965A35" w:rsidTr="003515F9">
        <w:trPr>
          <w:trHeight w:val="300"/>
        </w:trPr>
        <w:tc>
          <w:tcPr>
            <w:tcW w:w="3559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orkshire Terrier</w:t>
            </w:r>
          </w:p>
        </w:tc>
        <w:tc>
          <w:tcPr>
            <w:tcW w:w="2031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0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6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F17482" w:rsidRPr="00965A35" w:rsidRDefault="00F17482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65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24</w:t>
            </w:r>
          </w:p>
        </w:tc>
      </w:tr>
    </w:tbl>
    <w:p w:rsidR="00F17482" w:rsidRDefault="00F17482" w:rsidP="00F17482">
      <w:pPr>
        <w:spacing w:after="0" w:line="360" w:lineRule="auto"/>
        <w:jc w:val="both"/>
        <w:rPr>
          <w:b/>
        </w:rPr>
      </w:pPr>
    </w:p>
    <w:p w:rsidR="00747F83" w:rsidRPr="00F17482" w:rsidRDefault="00747F83" w:rsidP="00F17482">
      <w:pPr>
        <w:spacing w:after="0" w:line="360" w:lineRule="auto"/>
        <w:rPr>
          <w:b/>
        </w:rPr>
      </w:pPr>
    </w:p>
    <w:sectPr w:rsidR="00747F83" w:rsidRPr="00F17482" w:rsidSect="00452BB5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579"/>
    <w:rsid w:val="00452BB5"/>
    <w:rsid w:val="00747F83"/>
    <w:rsid w:val="00AA2579"/>
    <w:rsid w:val="00F1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2</Words>
  <Characters>4346</Characters>
  <Application>Microsoft Office Word</Application>
  <DocSecurity>0</DocSecurity>
  <Lines>36</Lines>
  <Paragraphs>10</Paragraphs>
  <ScaleCrop>false</ScaleCrop>
  <Company>The Kennel Club</Company>
  <LinksUpToDate>false</LinksUpToDate>
  <CharactersWithSpaces>5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ewis</dc:creator>
  <cp:keywords/>
  <dc:description/>
  <cp:lastModifiedBy>Tom Lewis</cp:lastModifiedBy>
  <cp:revision>3</cp:revision>
  <dcterms:created xsi:type="dcterms:W3CDTF">2015-06-11T17:01:00Z</dcterms:created>
  <dcterms:modified xsi:type="dcterms:W3CDTF">2015-06-17T15:16:00Z</dcterms:modified>
</cp:coreProperties>
</file>